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5105</wp:posOffset>
                </wp:positionH>
                <wp:positionV relativeFrom="paragraph">
                  <wp:posOffset>1713865</wp:posOffset>
                </wp:positionV>
                <wp:extent cx="635" cy="88074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.15pt;margin-top:134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3247390</wp:posOffset>
                </wp:positionV>
                <wp:extent cx="635" cy="83312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55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4766310</wp:posOffset>
                </wp:positionV>
                <wp:extent cx="635" cy="9601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5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5">
                <wp:simplePos x="0" y="0"/>
                <wp:positionH relativeFrom="column">
                  <wp:posOffset>3578225</wp:posOffset>
                </wp:positionH>
                <wp:positionV relativeFrom="paragraph">
                  <wp:posOffset>2879725</wp:posOffset>
                </wp:positionV>
                <wp:extent cx="539115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26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3600450</wp:posOffset>
                </wp:positionH>
                <wp:positionV relativeFrom="paragraph">
                  <wp:posOffset>4423410</wp:posOffset>
                </wp:positionV>
                <wp:extent cx="51689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4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50645</wp:posOffset>
                </wp:positionH>
                <wp:positionV relativeFrom="paragraph">
                  <wp:posOffset>850265</wp:posOffset>
                </wp:positionV>
                <wp:extent cx="2776220" cy="87312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76220" cy="873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: pubmed (1,879), chocrane (180), clinicaltrials.gov (49) and ICTRP (53)</w:t>
                              <w:br/>
                              <w:t>(n =  2,1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8.6pt;height:68.75pt;mso-wrap-distance-left:9.05pt;mso-wrap-distance-right:9.05pt;mso-wrap-distance-top:0pt;mso-wrap-distance-bottom:0pt;margin-top:66.95pt;mso-position-vertical-relative:text;margin-left:106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: pubmed (1,879), chocrane (180), clinicaltrials.gov (49) and ICTRP (53)</w:t>
                        <w:br/>
                        <w:t>(n =  2,1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98650</wp:posOffset>
                </wp:positionH>
                <wp:positionV relativeFrom="paragraph">
                  <wp:posOffset>2501900</wp:posOffset>
                </wp:positionV>
                <wp:extent cx="1689100" cy="755015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55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 based on title and abstract</w:t>
                              <w:br/>
                              <w:t>(n =   2,1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9.45pt;mso-wrap-distance-left:9.05pt;mso-wrap-distance-right:9.05pt;mso-wrap-distance-top:0pt;mso-wrap-distance-bottom:0pt;margin-top:197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 based on title and abstract</w:t>
                        <w:br/>
                        <w:t>(n =   2,1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07815</wp:posOffset>
                </wp:positionH>
                <wp:positionV relativeFrom="paragraph">
                  <wp:posOffset>2585085</wp:posOffset>
                </wp:positionV>
                <wp:extent cx="1884045" cy="59055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404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1,9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35pt;height:46.5pt;mso-wrap-distance-left:9.05pt;mso-wrap-distance-right:9.05pt;mso-wrap-distance-top:0pt;mso-wrap-distance-bottom:0pt;margin-top:203.55pt;mso-position-vertical-relative:text;margin-left:323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1,9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6425</wp:posOffset>
                </wp:positionH>
                <wp:positionV relativeFrom="paragraph">
                  <wp:posOffset>4070985</wp:posOffset>
                </wp:positionV>
                <wp:extent cx="1733550" cy="7048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19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0.5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1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07815</wp:posOffset>
                </wp:positionH>
                <wp:positionV relativeFrom="paragraph">
                  <wp:posOffset>3865880</wp:posOffset>
                </wp:positionV>
                <wp:extent cx="1884045" cy="261747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4045" cy="26174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 4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xclusion criterea: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 xml:space="preserve"> studies on cutaneous leishmaniasis, </w:t>
                            </w:r>
                            <w:hyperlink r:id="rId3">
                              <w:r>
                                <w:rPr>
                                  <w:rStyle w:val="InternetLink"/>
                                  <w:rFonts w:cs="Calibri" w:ascii="Calibri" w:hAnsi="Calibri"/>
                                  <w:sz w:val="22"/>
                                </w:rPr>
                                <w:t>post kala-azar dermal leishmaniasis (</w:t>
                              </w:r>
                            </w:hyperlink>
                            <w:r>
                              <w:rPr>
                                <w:rFonts w:cs="Calibri" w:ascii="Calibri" w:hAnsi="Calibri"/>
                                <w:sz w:val="22"/>
                              </w:rPr>
                              <w:t>PKDL), canine VL, vector control, nets, prevalence estimation, diagnostic tests, vaccines or prophylaxis, non-intervention studies, case reports, retrospective studies and individual studies enrolling &lt;6  patient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8.35pt;height:206.1pt;mso-wrap-distance-left:9.05pt;mso-wrap-distance-right:9.05pt;mso-wrap-distance-top:0pt;mso-wrap-distance-bottom:0pt;margin-top:304.4pt;mso-position-vertical-relative:text;margin-left:323.4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 49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xclusion criterea:</w:t>
                      </w:r>
                      <w:r>
                        <w:rPr>
                          <w:rFonts w:cs="Calibri" w:ascii="Calibri" w:hAnsi="Calibri"/>
                          <w:sz w:val="22"/>
                        </w:rPr>
                        <w:t xml:space="preserve"> studies on cutaneous leishmaniasis, </w:t>
                      </w:r>
                      <w:hyperlink r:id="rId4">
                        <w:r>
                          <w:rPr>
                            <w:rStyle w:val="InternetLink"/>
                            <w:rFonts w:cs="Calibri" w:ascii="Calibri" w:hAnsi="Calibri"/>
                            <w:sz w:val="22"/>
                          </w:rPr>
                          <w:t>post kala-azar dermal leishmaniasis (</w:t>
                        </w:r>
                      </w:hyperlink>
                      <w:r>
                        <w:rPr>
                          <w:rFonts w:cs="Calibri" w:ascii="Calibri" w:hAnsi="Calibri"/>
                          <w:sz w:val="22"/>
                        </w:rPr>
                        <w:t>PKDL), canine VL, vector control, nets, prevalence estimation, diagnostic tests, vaccines or prophylaxis, non-intervention studies, case reports, retrospective studies and individual studies enrolling &lt;6 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5716905</wp:posOffset>
                </wp:positionV>
                <wp:extent cx="1733550" cy="7048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14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50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1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5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ncbi.nlm.nih.gov/pubmed/12560194" TargetMode="External"/><Relationship Id="rId4" Type="http://schemas.openxmlformats.org/officeDocument/2006/relationships/hyperlink" Target="http://www.ncbi.nlm.nih.gov/pubmed/12560194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14:00:00Z</dcterms:created>
  <dc:creator>mocampo</dc:creator>
  <dc:description/>
  <cp:keywords/>
  <dc:language>en-US</dc:language>
  <cp:lastModifiedBy>Philippe Guerin</cp:lastModifiedBy>
  <dcterms:modified xsi:type="dcterms:W3CDTF">2017-06-20T14:00:00Z</dcterms:modified>
  <cp:revision>2</cp:revision>
  <dc:subject/>
  <dc:title>PRISMA 2009 Flow Diagram</dc:title>
</cp:coreProperties>
</file>